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C25" w:rsidRPr="005B1980" w:rsidRDefault="003E4651" w:rsidP="001E6C14">
      <w:pPr>
        <w:spacing w:line="480" w:lineRule="auto"/>
        <w:ind w:right="482"/>
        <w:textAlignment w:val="baseline"/>
        <w:rPr>
          <w:rFonts w:ascii="Times New Roman" w:hAnsi="Times New Roman"/>
          <w:sz w:val="24"/>
          <w:szCs w:val="24"/>
        </w:rPr>
      </w:pPr>
      <w:r w:rsidRPr="005B1980">
        <w:rPr>
          <w:rFonts w:ascii="Times New Roman" w:hAnsi="Times New Roman"/>
          <w:sz w:val="24"/>
          <w:szCs w:val="24"/>
        </w:rPr>
        <w:t xml:space="preserve">Additional file </w:t>
      </w:r>
      <w:r w:rsidRPr="005B1980">
        <w:rPr>
          <w:rFonts w:ascii="Times New Roman" w:hAnsi="Times New Roman" w:hint="eastAsia"/>
          <w:sz w:val="24"/>
          <w:szCs w:val="24"/>
        </w:rPr>
        <w:t xml:space="preserve">2. </w:t>
      </w:r>
      <w:r w:rsidR="00BA2E7C" w:rsidRPr="005B1980">
        <w:rPr>
          <w:rFonts w:ascii="Times New Roman" w:hAnsi="Times New Roman"/>
          <w:sz w:val="24"/>
          <w:szCs w:val="24"/>
        </w:rPr>
        <w:t>The primers that were used for sequencing</w:t>
      </w:r>
      <w:r w:rsidR="00BA2E7C" w:rsidRPr="005B1980">
        <w:rPr>
          <w:rFonts w:ascii="Times New Roman" w:hAnsi="Times New Roman" w:hint="eastAsia"/>
          <w:sz w:val="24"/>
          <w:szCs w:val="24"/>
        </w:rPr>
        <w:t xml:space="preserve"> CSA</w:t>
      </w:r>
      <w:r w:rsidR="00BA2E7C" w:rsidRPr="005B1980">
        <w:rPr>
          <w:rFonts w:ascii="Times New Roman" w:hAnsi="Times New Roman"/>
          <w:sz w:val="24"/>
          <w:szCs w:val="24"/>
        </w:rPr>
        <w:t>-</w:t>
      </w:r>
      <w:r w:rsidR="00BA2E7C" w:rsidRPr="005B1980">
        <w:rPr>
          <w:rFonts w:ascii="Times New Roman" w:hAnsi="Times New Roman" w:hint="eastAsia"/>
          <w:sz w:val="24"/>
          <w:szCs w:val="24"/>
        </w:rPr>
        <w:t>related genes.</w:t>
      </w:r>
    </w:p>
    <w:p w:rsidR="001E6C14" w:rsidRPr="001E6C14" w:rsidRDefault="001E6C14" w:rsidP="001E6C14">
      <w:pPr>
        <w:spacing w:line="480" w:lineRule="auto"/>
        <w:ind w:right="482"/>
        <w:textAlignment w:val="baseline"/>
        <w:rPr>
          <w:rFonts w:ascii="Times New Roman" w:hAnsi="Times New Roman" w:cs="Times New Roman"/>
          <w:sz w:val="28"/>
          <w:szCs w:val="28"/>
        </w:rPr>
      </w:pPr>
    </w:p>
    <w:tbl>
      <w:tblPr>
        <w:tblW w:w="14125" w:type="dxa"/>
        <w:tblInd w:w="93" w:type="dxa"/>
        <w:tblLayout w:type="fixed"/>
        <w:tblLook w:val="0000"/>
      </w:tblPr>
      <w:tblGrid>
        <w:gridCol w:w="2660"/>
        <w:gridCol w:w="5577"/>
        <w:gridCol w:w="5888"/>
      </w:tblGrid>
      <w:tr w:rsidR="00C747C1" w:rsidRPr="00355C25" w:rsidTr="00C747C1">
        <w:trPr>
          <w:trHeight w:val="270"/>
        </w:trPr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5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Forward (5'to3')</w:t>
            </w:r>
          </w:p>
        </w:tc>
        <w:tc>
          <w:tcPr>
            <w:tcW w:w="5888" w:type="dxa"/>
            <w:tcBorders>
              <w:top w:val="single" w:sz="12" w:space="0" w:color="000000"/>
              <w:bottom w:val="single" w:sz="12" w:space="0" w:color="000000"/>
            </w:tcBorders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Reverse (5'to3')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</w:t>
            </w:r>
          </w:p>
        </w:tc>
        <w:tc>
          <w:tcPr>
            <w:tcW w:w="5577" w:type="dxa"/>
            <w:tcBorders>
              <w:top w:val="single" w:sz="12" w:space="0" w:color="000000"/>
            </w:tcBorders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GGTGGTTTTGCTCAAGGTAT</w:t>
            </w:r>
          </w:p>
        </w:tc>
        <w:tc>
          <w:tcPr>
            <w:tcW w:w="5888" w:type="dxa"/>
            <w:tcBorders>
              <w:top w:val="single" w:sz="12" w:space="0" w:color="000000"/>
            </w:tcBorders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GAGATACAAAGCCGAGGA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TCGTTACTTTCTTTTGTTAGTTTT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TCTTCAGGAGTTGGAAACATCA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AGAAAGTGGAAGAGGAATGTAG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TCTGCTGCACTAACATAGG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4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CAAGCATTATCACACATTAG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TAACAAGGACAATCTGCATCA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5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ACTTCCCTTGGCTGTACGTT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TCTTGTTCTGTTACTCCTTTCCT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6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ACTAAAATGCTTCCTTGATTC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ATCACGTCTGAGCATCTGG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7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TGCCAGTATTGATGTTAGGGG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GAGGGACTAAATGAAACAAT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8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GAAGTGATTTGAACAAGAACAT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AGGGGGATGAGGGTTAAGA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9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CCATTGTACTGTCCCTTATC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ACTAGGAGAAAAGCCAGAAGA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0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AGACTCATTGATCCCTCCTC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GGAGCTTGAGGTCACATGTA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1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CTCTGCCTGTTTCACTAAT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ACTTGCTGCCTCCGAGA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2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TCCAGTTAGAACTGTTTCCTT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CAGAAGACAGATTCTGGGTA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3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GGAGGTAAGAAGAGGCTGCTA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TGACAGGAGCAAAGGCA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4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TCTCACTGTCATGTCCCTCA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TCTGCACAATCTTGCTCTT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5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GAGATAGGGCTTTAGGGGTA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TTGCTGAAATGTGGGACCCCA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6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TGAAGCACACCATACCTGA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TCTATTTATCCCCCCGAAT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7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TACTTTCTAAATGCAGGACCCA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AGATCCAGCAAGTGCCAGCA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8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TGAGTTTGCTGAGGTGG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AACAAAACAGCATAACGAACT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19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AAGGAGGGAAATTTAAGTCATG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AGCAACCAAATAGAGGAGTAG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0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AACAATATACTGTGGAAATGCT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AGGTGCAAACTGGTAACAT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1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ACATTTTGTCAATTAGCCCTC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TCAAGTAAGTAACTCAGAGC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AS2-22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TGATTTCTGTCTCACGTAAAGA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TGAACAAGTCATGAATCTTCTTT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3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AAAGAACTTACATGTACTAGG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TCTTGTCCCTGAAAAACTGG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4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TGGGTAAAATACAGACTAGCCAG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TAGTTTGGAAGACCTAGAGGAAG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5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GGATGGGAGACCAAGCAAG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TGGATAAGAAGGAAGAACAATGG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6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GTATCCTGCAATACAGCAT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TAAACTTCGAGAACTGACCAG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7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CTATATCAATTCCGGGCTCATA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ATGATGTTGGATCAGGCTAGGA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8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TCCACCCATAAGCCCCAACTAAA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GTGGGCATGTGAAATTGGTAGA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29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TGTCTTTCAAGCCATTTTCTCCA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GACCTTGCTCTGCTTCTTCCTT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0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TTCCACCCCAAGGCAGTCA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TTGGCATTTACTAGCTGTGTGAC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1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TGAACAATTCTATGTGATAGGT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TCCCTTAAATAAATCCATAAGA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2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CCTACCTCCTTTCTTTGCTCAA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GGGATCAAGGCTTGACTCTTTG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3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CTGCCCAAACTGTTGATCCTTA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TCTGTCCAAACAACCCCTATAGC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4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ATAAGATTGACATCATCTCTG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GCAGCCGCACAGATTCTA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5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TGACTTGGTGGACATGG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CTTAGTATGTGATGTACTC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6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GATCAAGACAATTAATGGGTCA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GATGGTTCTGGGTGAGAAGATA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7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TCTTTAGACTAACCTAGTATTT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AAACTCAGTGGTCTCTGTCC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8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CCCTCAGATGATGGAAGAT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GAAATCCAACAAACATTAGG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39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TGTAGGGTCATAGGAATGGAGTG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CTGCTAGACCATCAACTGCCTA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40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CCATGCCTAGCTAATTTCTGTAT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GTTGTTGTGGGGATTAGAT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41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AGATAGGAAAGCAGTGGGTATG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AGATAACTTTTGCAGGATTTCAG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42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TGTTCAGTATTCTCTTTTGCTCT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CTGTCCTATATGTCAATGTTTC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43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AAGCATCACTGATACTGATCTT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TGCCACTCTAATACTACAACCC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44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TTACATTCTAGTGGAAGGGGTA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TCCCATCTATCAGCAAAGACCCT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45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TGGAAGCAGGGAGACCCAAGAG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ATTGGTGCTATGACCAGGAAAC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46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TCATGTGACTAGACAAGAT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TGGGTTAGACTAGATCTT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LAS2-47</w:t>
            </w:r>
          </w:p>
        </w:tc>
        <w:tc>
          <w:tcPr>
            <w:tcW w:w="5577" w:type="dxa"/>
            <w:vAlign w:val="center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TCCCAGCATCCAGATACAAA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ATTTCCTTCCTCTTTCTCA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25A38 exon1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TCGTCCACGCTGGTCTCC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CCGGCAATTCCGCCCTT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25A38 exon2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AGGCACCACCAGGTAAGTG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TGCTCAGGAACGGACCCC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25A38 exon3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GAAGTGTTTGAGTGGGGAATTGTT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ACCACATAGGTACTCCCACCAC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25A38 exon4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GGGTCTTTTGGGAAAACCCAG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TGACTCGCATGGAGGCGCT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25A38 exon5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CCCATAACCTGCAGTCTGCT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CCCTATCCTCACCCCGCCA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25A38 exon6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TGGGCAACTTGCACTGACC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CTAGATTTTAACCTGGGCATGGGG</w:t>
            </w:r>
          </w:p>
        </w:tc>
      </w:tr>
      <w:tr w:rsidR="00C747C1" w:rsidRPr="00355C25" w:rsidTr="00C747C1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25A38 exon7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CCCTCACTGTGGTACCAA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TGGTTTTCCAGGTAGGAC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1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CAGCTGAAGCCTCCTCCCAG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CCGAGGTCAGGAGGGCAA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2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ATCCGCCCGCCTTAGCC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TCTGCATTTCCAGAAGCAGAAACAT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3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TGAATGACACTGGGAAAGCCA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CCTTGAAGCACACGCACACACA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4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CCAAGCCCTCTGCTTTCCTAAAAG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TGATTTACACCAGGCCCAGGA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5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CCTGAAATGACAGCTCTCCC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CCTCCTTGAAGAAAGTCAACACCTG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6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CACAGTAATGCCATGTGGGC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CATGGGCATGCAACAGTACA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7 and 8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CGTACATAACTTCACGCCACC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GACCAACATCATAGATGCCAAAACA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"/>
            <w:bookmarkStart w:id="1" w:name="OLE_LINK10"/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</w:t>
            </w:r>
            <w:bookmarkEnd w:id="0"/>
            <w:bookmarkEnd w:id="1"/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xon9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AGGGGAAGGCTTTGTGAAGG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AATCAGTGAGTGAGGCAGTGCT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10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TGGGTCTTTCCCATTCCTAAC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CACCCCCACCCCTGACAA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11 and 12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CTCCCCAACCCCACCTC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GGCCCCAGGCCACACAAC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13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CCCCTGGGAAGGGAATGGG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CCCAATCAAATGTGACTCAACGAGCA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14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CTCATTCTCATTCTTCCCACCTGC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GAAAAAGGGGGATAGGCATTTTGCT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15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TTGCCTTCTCTTTTTGCTTTCTCC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GGGGCTAAAAACAGAATCGTAACAGG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BCB7 exon16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CACTGGGTAGCTCAACAGGGA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AGCACAACCAGGACAGTGACA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C747C1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LRX5 exon1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GCGCCTCTCCCAGTTGTCT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GGCTCGAACCTTCAGACAGAC</w:t>
            </w:r>
          </w:p>
        </w:tc>
      </w:tr>
      <w:tr w:rsidR="00C747C1" w:rsidRPr="00355C25" w:rsidTr="004C439A">
        <w:trPr>
          <w:trHeight w:val="300"/>
        </w:trPr>
        <w:tc>
          <w:tcPr>
            <w:tcW w:w="2660" w:type="dxa"/>
          </w:tcPr>
          <w:p w:rsidR="00C747C1" w:rsidRPr="00355C25" w:rsidRDefault="00C747C1" w:rsidP="00B36788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LRX5 exon2</w:t>
            </w:r>
          </w:p>
        </w:tc>
        <w:tc>
          <w:tcPr>
            <w:tcW w:w="5577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GAAGCCAGGGAGGGACAGTG</w:t>
            </w:r>
          </w:p>
        </w:tc>
        <w:tc>
          <w:tcPr>
            <w:tcW w:w="5888" w:type="dxa"/>
          </w:tcPr>
          <w:p w:rsidR="00C747C1" w:rsidRPr="00355C25" w:rsidRDefault="00C747C1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GGGCTCCAGAGATAGGCAGGTG</w:t>
            </w:r>
          </w:p>
        </w:tc>
      </w:tr>
      <w:tr w:rsidR="00FF6AF2" w:rsidRPr="00355C25" w:rsidTr="004C439A">
        <w:trPr>
          <w:trHeight w:val="300"/>
        </w:trPr>
        <w:tc>
          <w:tcPr>
            <w:tcW w:w="2660" w:type="dxa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19A2 exon1</w:t>
            </w:r>
          </w:p>
        </w:tc>
        <w:tc>
          <w:tcPr>
            <w:tcW w:w="5577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ATGGAAGAGCAGGCAAGT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GCTTTTCTCGGTCCTCTCT</w:t>
            </w:r>
          </w:p>
        </w:tc>
      </w:tr>
      <w:tr w:rsidR="00FF6AF2" w:rsidRPr="00355C25" w:rsidTr="004C439A">
        <w:trPr>
          <w:trHeight w:val="300"/>
        </w:trPr>
        <w:tc>
          <w:tcPr>
            <w:tcW w:w="2660" w:type="dxa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19A2 exon2</w:t>
            </w:r>
          </w:p>
        </w:tc>
        <w:tc>
          <w:tcPr>
            <w:tcW w:w="5577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CAGGTCCTTTCATCACTAATGT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CCCCATAGTAGCAATTACA</w:t>
            </w:r>
          </w:p>
        </w:tc>
      </w:tr>
      <w:tr w:rsidR="00FF6AF2" w:rsidRPr="00355C25" w:rsidTr="004C439A">
        <w:trPr>
          <w:trHeight w:val="300"/>
        </w:trPr>
        <w:tc>
          <w:tcPr>
            <w:tcW w:w="2660" w:type="dxa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19A2 exon3</w:t>
            </w:r>
          </w:p>
        </w:tc>
        <w:tc>
          <w:tcPr>
            <w:tcW w:w="5577" w:type="dxa"/>
          </w:tcPr>
          <w:p w:rsidR="00FF6AF2" w:rsidRPr="00355C25" w:rsidRDefault="00FF6AF2" w:rsidP="00B36788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GGCCTGTAAATTGCTTTC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AATTTGGGAGGGGTGAAT</w:t>
            </w:r>
          </w:p>
        </w:tc>
      </w:tr>
      <w:tr w:rsidR="00FF6AF2" w:rsidRPr="00355C25" w:rsidTr="004C439A">
        <w:trPr>
          <w:trHeight w:val="300"/>
        </w:trPr>
        <w:tc>
          <w:tcPr>
            <w:tcW w:w="2660" w:type="dxa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19A2 exon4</w:t>
            </w:r>
          </w:p>
        </w:tc>
        <w:tc>
          <w:tcPr>
            <w:tcW w:w="5577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AACAGCATTTGTGTAGCA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CAATGCTTCCTCCCATTTG</w:t>
            </w:r>
          </w:p>
        </w:tc>
      </w:tr>
      <w:tr w:rsidR="00FF6AF2" w:rsidRPr="00355C25" w:rsidTr="004C439A">
        <w:trPr>
          <w:trHeight w:val="300"/>
        </w:trPr>
        <w:tc>
          <w:tcPr>
            <w:tcW w:w="2660" w:type="dxa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19A2 exon5</w:t>
            </w:r>
          </w:p>
        </w:tc>
        <w:tc>
          <w:tcPr>
            <w:tcW w:w="5577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CATTTGGTTGGAAAGGCAAT  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CACCCTGATCAAGTCACACA</w:t>
            </w:r>
          </w:p>
        </w:tc>
      </w:tr>
      <w:tr w:rsidR="00FF6AF2" w:rsidRPr="00355C25" w:rsidTr="004C439A">
        <w:trPr>
          <w:trHeight w:val="300"/>
        </w:trPr>
        <w:tc>
          <w:tcPr>
            <w:tcW w:w="2660" w:type="dxa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SLC19A2 exon6</w:t>
            </w:r>
          </w:p>
        </w:tc>
        <w:tc>
          <w:tcPr>
            <w:tcW w:w="5577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GCACGTGGTGTAAGTATGC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CTGTGCAGAGTTCTTGCT</w:t>
            </w:r>
          </w:p>
        </w:tc>
      </w:tr>
      <w:tr w:rsidR="00FF6AF2" w:rsidRPr="00355C25" w:rsidTr="00FE3853">
        <w:trPr>
          <w:trHeight w:val="300"/>
        </w:trPr>
        <w:tc>
          <w:tcPr>
            <w:tcW w:w="2660" w:type="dxa"/>
            <w:vAlign w:val="center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PUS1 exon 1</w:t>
            </w:r>
          </w:p>
        </w:tc>
        <w:tc>
          <w:tcPr>
            <w:tcW w:w="5577" w:type="dxa"/>
            <w:vAlign w:val="center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GCCTCTTCTCCCGAATTA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TTCTCCGTCCTCCCAGAC</w:t>
            </w:r>
          </w:p>
        </w:tc>
      </w:tr>
      <w:tr w:rsidR="00FF6AF2" w:rsidRPr="00355C25" w:rsidTr="00FE3853">
        <w:trPr>
          <w:trHeight w:val="300"/>
        </w:trPr>
        <w:tc>
          <w:tcPr>
            <w:tcW w:w="2660" w:type="dxa"/>
            <w:vAlign w:val="center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PUS1 exon 2</w:t>
            </w:r>
          </w:p>
        </w:tc>
        <w:tc>
          <w:tcPr>
            <w:tcW w:w="5577" w:type="dxa"/>
            <w:vAlign w:val="center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CGTCCGTCCTGGTAATG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TGGGCCTGCACCTAAAT</w:t>
            </w:r>
          </w:p>
        </w:tc>
      </w:tr>
      <w:tr w:rsidR="00FF6AF2" w:rsidRPr="00355C25" w:rsidTr="00FE3853">
        <w:trPr>
          <w:trHeight w:val="300"/>
        </w:trPr>
        <w:tc>
          <w:tcPr>
            <w:tcW w:w="2660" w:type="dxa"/>
            <w:vAlign w:val="center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PUS1 exon 3</w:t>
            </w:r>
          </w:p>
        </w:tc>
        <w:tc>
          <w:tcPr>
            <w:tcW w:w="5577" w:type="dxa"/>
            <w:vAlign w:val="center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CATCATGGCGACCTCTGT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ACAAGCCAGAACACTGAGC</w:t>
            </w:r>
          </w:p>
        </w:tc>
      </w:tr>
      <w:tr w:rsidR="00FF6AF2" w:rsidRPr="00355C25" w:rsidTr="00FE3853">
        <w:trPr>
          <w:trHeight w:val="300"/>
        </w:trPr>
        <w:tc>
          <w:tcPr>
            <w:tcW w:w="2660" w:type="dxa"/>
            <w:vAlign w:val="center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PUS1 exon 4</w:t>
            </w:r>
          </w:p>
        </w:tc>
        <w:tc>
          <w:tcPr>
            <w:tcW w:w="5577" w:type="dxa"/>
            <w:vAlign w:val="center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TGACGTAAGGTCCGCGTAG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GACAGTTGGAAAAGGCAGGA</w:t>
            </w:r>
          </w:p>
        </w:tc>
      </w:tr>
      <w:tr w:rsidR="00FF6AF2" w:rsidRPr="00355C25" w:rsidTr="00FE3853">
        <w:trPr>
          <w:trHeight w:val="300"/>
        </w:trPr>
        <w:tc>
          <w:tcPr>
            <w:tcW w:w="2660" w:type="dxa"/>
            <w:vAlign w:val="center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PUS1 exon 5</w:t>
            </w:r>
          </w:p>
        </w:tc>
        <w:tc>
          <w:tcPr>
            <w:tcW w:w="5577" w:type="dxa"/>
            <w:vAlign w:val="center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ATCCAGGCACTTCTCACCT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TGCGGGGAAGTGACACAC</w:t>
            </w:r>
          </w:p>
        </w:tc>
      </w:tr>
      <w:tr w:rsidR="00FF6AF2" w:rsidRPr="00355C25" w:rsidTr="00FE3853">
        <w:trPr>
          <w:trHeight w:val="300"/>
        </w:trPr>
        <w:tc>
          <w:tcPr>
            <w:tcW w:w="2660" w:type="dxa"/>
            <w:vAlign w:val="center"/>
          </w:tcPr>
          <w:p w:rsidR="00FF6AF2" w:rsidRPr="00355C25" w:rsidRDefault="00FF6AF2" w:rsidP="00FF6AF2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PUS1 exon 6</w:t>
            </w:r>
          </w:p>
        </w:tc>
        <w:tc>
          <w:tcPr>
            <w:tcW w:w="5577" w:type="dxa"/>
            <w:vAlign w:val="center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ATCCAGGAGCAGTGGAGAGA</w:t>
            </w:r>
          </w:p>
        </w:tc>
        <w:tc>
          <w:tcPr>
            <w:tcW w:w="5888" w:type="dxa"/>
          </w:tcPr>
          <w:p w:rsidR="00FF6AF2" w:rsidRPr="00355C25" w:rsidRDefault="00FF6AF2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>CTCCTGGGCCTTTCTCTTTT</w:t>
            </w:r>
          </w:p>
        </w:tc>
      </w:tr>
      <w:tr w:rsidR="00BA3ECE" w:rsidRPr="00355C25" w:rsidTr="00FE3853">
        <w:trPr>
          <w:trHeight w:val="300"/>
        </w:trPr>
        <w:tc>
          <w:tcPr>
            <w:tcW w:w="2660" w:type="dxa"/>
            <w:vAlign w:val="center"/>
          </w:tcPr>
          <w:p w:rsidR="00BA3ECE" w:rsidRPr="00355C25" w:rsidRDefault="00BA3ECE" w:rsidP="00F84765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T1</w:t>
            </w: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 exon 1</w:t>
            </w:r>
          </w:p>
        </w:tc>
        <w:tc>
          <w:tcPr>
            <w:tcW w:w="5577" w:type="dxa"/>
            <w:vAlign w:val="center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/>
                <w:sz w:val="24"/>
                <w:szCs w:val="24"/>
              </w:rPr>
              <w:t>AGCTGCCAGTTGTCTCAGAT</w:t>
            </w:r>
          </w:p>
        </w:tc>
        <w:tc>
          <w:tcPr>
            <w:tcW w:w="5888" w:type="dxa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GCTATTTTGCCCACTGCTGA</w:t>
            </w:r>
          </w:p>
        </w:tc>
      </w:tr>
      <w:tr w:rsidR="00BA3ECE" w:rsidRPr="00355C25" w:rsidTr="00FE3853">
        <w:trPr>
          <w:trHeight w:val="300"/>
        </w:trPr>
        <w:tc>
          <w:tcPr>
            <w:tcW w:w="2660" w:type="dxa"/>
            <w:vAlign w:val="center"/>
          </w:tcPr>
          <w:p w:rsidR="00BA3ECE" w:rsidRPr="00355C25" w:rsidRDefault="00BA3ECE" w:rsidP="00F84765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T1</w:t>
            </w: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 exon 2</w:t>
            </w:r>
          </w:p>
        </w:tc>
        <w:tc>
          <w:tcPr>
            <w:tcW w:w="5577" w:type="dxa"/>
            <w:vAlign w:val="center"/>
          </w:tcPr>
          <w:p w:rsidR="00BA3ECE" w:rsidRPr="00BA3ECE" w:rsidRDefault="00BA3ECE" w:rsidP="00BA3ECE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ATCCCTCAAACTGACACCGT</w:t>
            </w:r>
          </w:p>
        </w:tc>
        <w:tc>
          <w:tcPr>
            <w:tcW w:w="5888" w:type="dxa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GGCTTAAAAAGTTAACCCTC</w:t>
            </w:r>
          </w:p>
        </w:tc>
      </w:tr>
      <w:tr w:rsidR="00BA3ECE" w:rsidRPr="00355C25" w:rsidTr="00FE3853">
        <w:trPr>
          <w:trHeight w:val="300"/>
        </w:trPr>
        <w:tc>
          <w:tcPr>
            <w:tcW w:w="2660" w:type="dxa"/>
            <w:vAlign w:val="center"/>
          </w:tcPr>
          <w:p w:rsidR="00BA3ECE" w:rsidRPr="00355C25" w:rsidRDefault="00BA3ECE" w:rsidP="00F84765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T1</w:t>
            </w: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 exon 3</w:t>
            </w:r>
          </w:p>
        </w:tc>
        <w:tc>
          <w:tcPr>
            <w:tcW w:w="5577" w:type="dxa"/>
            <w:vAlign w:val="center"/>
          </w:tcPr>
          <w:p w:rsidR="00BA3ECE" w:rsidRPr="00BA3ECE" w:rsidRDefault="00BA3ECE" w:rsidP="00BA3ECE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AAGCCTCAGTTAAATGAATC</w:t>
            </w:r>
          </w:p>
        </w:tc>
        <w:tc>
          <w:tcPr>
            <w:tcW w:w="5888" w:type="dxa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GACGGGCATAGAAGAGACT</w:t>
            </w:r>
          </w:p>
        </w:tc>
      </w:tr>
      <w:tr w:rsidR="00BA3ECE" w:rsidRPr="00355C25" w:rsidTr="00FE3853">
        <w:trPr>
          <w:trHeight w:val="300"/>
        </w:trPr>
        <w:tc>
          <w:tcPr>
            <w:tcW w:w="2660" w:type="dxa"/>
            <w:vAlign w:val="center"/>
          </w:tcPr>
          <w:p w:rsidR="00BA3ECE" w:rsidRPr="00355C25" w:rsidRDefault="00BA3ECE" w:rsidP="00F84765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T1</w:t>
            </w: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 exon 4</w:t>
            </w:r>
          </w:p>
        </w:tc>
        <w:tc>
          <w:tcPr>
            <w:tcW w:w="5577" w:type="dxa"/>
            <w:vAlign w:val="center"/>
          </w:tcPr>
          <w:p w:rsidR="00BA3ECE" w:rsidRPr="00BA3ECE" w:rsidRDefault="00BA3ECE" w:rsidP="00BA3ECE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TTTAGGTATGGTAGTTGACG</w:t>
            </w:r>
          </w:p>
        </w:tc>
        <w:tc>
          <w:tcPr>
            <w:tcW w:w="5888" w:type="dxa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CAATCTGCTAAACCATCT</w:t>
            </w:r>
          </w:p>
        </w:tc>
      </w:tr>
      <w:tr w:rsidR="00BA3ECE" w:rsidRPr="00355C25" w:rsidTr="00FE3853">
        <w:trPr>
          <w:trHeight w:val="300"/>
        </w:trPr>
        <w:tc>
          <w:tcPr>
            <w:tcW w:w="2660" w:type="dxa"/>
            <w:vAlign w:val="center"/>
          </w:tcPr>
          <w:p w:rsidR="00BA3ECE" w:rsidRPr="00355C25" w:rsidRDefault="00BA3ECE" w:rsidP="00F84765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T1</w:t>
            </w: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 exon 5</w:t>
            </w:r>
          </w:p>
        </w:tc>
        <w:tc>
          <w:tcPr>
            <w:tcW w:w="5577" w:type="dxa"/>
            <w:vAlign w:val="center"/>
          </w:tcPr>
          <w:p w:rsidR="00BA3ECE" w:rsidRPr="00BA3ECE" w:rsidRDefault="00BA3ECE" w:rsidP="00BA3ECE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GGCTCCACTCCACCTCATA</w:t>
            </w:r>
          </w:p>
        </w:tc>
        <w:tc>
          <w:tcPr>
            <w:tcW w:w="5888" w:type="dxa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AAAGTATATGTGCGTTCTG</w:t>
            </w:r>
          </w:p>
        </w:tc>
      </w:tr>
      <w:tr w:rsidR="00BA3ECE" w:rsidRPr="00355C25" w:rsidTr="00FE3853">
        <w:trPr>
          <w:trHeight w:val="300"/>
        </w:trPr>
        <w:tc>
          <w:tcPr>
            <w:tcW w:w="2660" w:type="dxa"/>
            <w:vAlign w:val="center"/>
          </w:tcPr>
          <w:p w:rsidR="00BA3ECE" w:rsidRPr="00355C25" w:rsidRDefault="00BA3ECE" w:rsidP="00F84765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T1</w:t>
            </w: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 exon 6</w:t>
            </w:r>
          </w:p>
        </w:tc>
        <w:tc>
          <w:tcPr>
            <w:tcW w:w="5577" w:type="dxa"/>
            <w:vAlign w:val="center"/>
          </w:tcPr>
          <w:p w:rsidR="00BA3ECE" w:rsidRPr="00BA3ECE" w:rsidRDefault="00BA3ECE" w:rsidP="00BA3ECE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GGAGAAATGACCAGTTGCTT</w:t>
            </w:r>
          </w:p>
        </w:tc>
        <w:tc>
          <w:tcPr>
            <w:tcW w:w="5888" w:type="dxa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CTCTTCCCTACTCACGACAA</w:t>
            </w:r>
          </w:p>
        </w:tc>
      </w:tr>
      <w:tr w:rsidR="00BA3ECE" w:rsidRPr="00355C25" w:rsidTr="00FE3853">
        <w:trPr>
          <w:trHeight w:val="300"/>
        </w:trPr>
        <w:tc>
          <w:tcPr>
            <w:tcW w:w="2660" w:type="dxa"/>
            <w:vAlign w:val="center"/>
          </w:tcPr>
          <w:p w:rsidR="00BA3ECE" w:rsidRPr="00355C25" w:rsidRDefault="00BA3ECE" w:rsidP="00BA3ECE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T1</w:t>
            </w: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 ex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577" w:type="dxa"/>
            <w:vAlign w:val="center"/>
          </w:tcPr>
          <w:p w:rsidR="00BA3ECE" w:rsidRPr="00BA3ECE" w:rsidRDefault="00BA3ECE" w:rsidP="00BA3ECE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TCGCCTTTAAGTTGGAACAT</w:t>
            </w:r>
          </w:p>
        </w:tc>
        <w:tc>
          <w:tcPr>
            <w:tcW w:w="5888" w:type="dxa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AACATTTAGTTTCGTCACAC</w:t>
            </w:r>
          </w:p>
        </w:tc>
      </w:tr>
      <w:tr w:rsidR="00BA3ECE" w:rsidRPr="00355C25" w:rsidTr="00FE3853">
        <w:trPr>
          <w:trHeight w:val="300"/>
        </w:trPr>
        <w:tc>
          <w:tcPr>
            <w:tcW w:w="2660" w:type="dxa"/>
            <w:vAlign w:val="center"/>
          </w:tcPr>
          <w:p w:rsidR="00BA3ECE" w:rsidRPr="00355C25" w:rsidRDefault="00BA3ECE" w:rsidP="00BA3ECE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T1</w:t>
            </w: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 ex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-1</w:t>
            </w:r>
          </w:p>
        </w:tc>
        <w:tc>
          <w:tcPr>
            <w:tcW w:w="5577" w:type="dxa"/>
            <w:vAlign w:val="center"/>
          </w:tcPr>
          <w:p w:rsidR="00BA3ECE" w:rsidRPr="00BA3ECE" w:rsidRDefault="00BA3ECE" w:rsidP="00BA3ECE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TATATACTAGGCTTGGTCAG</w:t>
            </w:r>
          </w:p>
        </w:tc>
        <w:tc>
          <w:tcPr>
            <w:tcW w:w="5888" w:type="dxa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TTATGCAAACTTACTTGGTC</w:t>
            </w:r>
          </w:p>
        </w:tc>
      </w:tr>
      <w:tr w:rsidR="00BA3ECE" w:rsidRPr="00355C25" w:rsidTr="00FE3853">
        <w:trPr>
          <w:trHeight w:val="300"/>
        </w:trPr>
        <w:tc>
          <w:tcPr>
            <w:tcW w:w="2660" w:type="dxa"/>
            <w:vAlign w:val="center"/>
          </w:tcPr>
          <w:p w:rsidR="00BA3ECE" w:rsidRDefault="00BA3ECE" w:rsidP="00BA3ECE">
            <w:pPr>
              <w:widowControl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NT1</w:t>
            </w:r>
            <w:r w:rsidRPr="00355C25">
              <w:rPr>
                <w:rFonts w:ascii="Times New Roman" w:hAnsi="Times New Roman" w:cs="Times New Roman"/>
                <w:sz w:val="24"/>
                <w:szCs w:val="24"/>
              </w:rPr>
              <w:t xml:space="preserve"> ex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-2</w:t>
            </w:r>
          </w:p>
        </w:tc>
        <w:tc>
          <w:tcPr>
            <w:tcW w:w="5577" w:type="dxa"/>
            <w:vAlign w:val="center"/>
          </w:tcPr>
          <w:p w:rsidR="00BA3ECE" w:rsidRPr="00BA3ECE" w:rsidRDefault="00BA3ECE" w:rsidP="00BA3ECE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TCTATCTTAACCTGTTCAG</w:t>
            </w:r>
          </w:p>
        </w:tc>
        <w:tc>
          <w:tcPr>
            <w:tcW w:w="5888" w:type="dxa"/>
          </w:tcPr>
          <w:p w:rsidR="00BA3ECE" w:rsidRPr="00355C25" w:rsidRDefault="00BA3ECE" w:rsidP="00B36788">
            <w:pPr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ECE">
              <w:rPr>
                <w:rFonts w:ascii="Times New Roman" w:hAnsi="Times New Roman" w:cs="Times New Roman" w:hint="eastAsia"/>
                <w:sz w:val="24"/>
                <w:szCs w:val="24"/>
              </w:rPr>
              <w:t>GAGGCTTTCTTGCATCATAG</w:t>
            </w:r>
          </w:p>
        </w:tc>
      </w:tr>
    </w:tbl>
    <w:p w:rsidR="00DF3F0C" w:rsidRPr="00355C25" w:rsidRDefault="00DF3F0C" w:rsidP="00DF3F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5C25">
        <w:rPr>
          <w:rFonts w:ascii="Times New Roman" w:hAnsi="Times New Roman" w:cs="Times New Roman"/>
          <w:sz w:val="24"/>
          <w:szCs w:val="24"/>
        </w:rPr>
        <w:t>PCR amplification were done in a total volume of 25 ml PCR mix containing at least 50 ng template DNA, using quick Taq PCR</w:t>
      </w:r>
    </w:p>
    <w:p w:rsidR="00DF3F0C" w:rsidRPr="00355C25" w:rsidRDefault="00DF3F0C" w:rsidP="00DF3F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5C2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355C25">
        <w:rPr>
          <w:rFonts w:ascii="Times New Roman" w:hAnsi="Times New Roman" w:cs="Times New Roman"/>
          <w:sz w:val="24"/>
          <w:szCs w:val="24"/>
        </w:rPr>
        <w:t xml:space="preserve"> HS Dye mix (Qiagen) under the following conditions: 95°C for 3min, 35 cycles of 94°C for 30 sec, 61°C for 30 sec, and 72°C for 30 </w:t>
      </w:r>
    </w:p>
    <w:p w:rsidR="00DF3F0C" w:rsidRPr="00355C25" w:rsidRDefault="00DF3F0C" w:rsidP="00DF3F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5C25">
        <w:rPr>
          <w:rFonts w:ascii="Times New Roman" w:hAnsi="Times New Roman" w:cs="Times New Roman"/>
          <w:sz w:val="24"/>
          <w:szCs w:val="24"/>
        </w:rPr>
        <w:t>sec, one cycle of 72°</w:t>
      </w:r>
      <w:r w:rsidR="00355C25">
        <w:rPr>
          <w:rFonts w:ascii="Times New Roman" w:hAnsi="Times New Roman" w:cs="Times New Roman" w:hint="eastAsia"/>
          <w:sz w:val="24"/>
          <w:szCs w:val="24"/>
        </w:rPr>
        <w:t xml:space="preserve">C </w:t>
      </w:r>
      <w:r w:rsidRPr="00355C25">
        <w:rPr>
          <w:rFonts w:ascii="Times New Roman" w:hAnsi="Times New Roman" w:cs="Times New Roman"/>
          <w:sz w:val="24"/>
          <w:szCs w:val="24"/>
        </w:rPr>
        <w:t>for 7min.</w:t>
      </w:r>
      <w:r w:rsidR="004C151E" w:rsidRPr="00355C25">
        <w:rPr>
          <w:rFonts w:ascii="Times New Roman" w:hAnsi="Times New Roman" w:cs="Times New Roman"/>
          <w:sz w:val="24"/>
          <w:szCs w:val="24"/>
        </w:rPr>
        <w:t xml:space="preserve"> All PCR products were confirmed by 2% agarose gel electrophoresis, purified using </w:t>
      </w:r>
      <w:bookmarkStart w:id="2" w:name="OLE_LINK13"/>
      <w:bookmarkStart w:id="3" w:name="OLE_LINK14"/>
      <w:r w:rsidR="004C151E" w:rsidRPr="00355C25">
        <w:rPr>
          <w:rFonts w:ascii="Times New Roman" w:hAnsi="Times New Roman" w:cs="Times New Roman"/>
          <w:sz w:val="24"/>
          <w:szCs w:val="24"/>
        </w:rPr>
        <w:t xml:space="preserve">QIA quick PCR purification kit </w:t>
      </w:r>
      <w:bookmarkEnd w:id="2"/>
      <w:bookmarkEnd w:id="3"/>
      <w:r w:rsidR="004C151E" w:rsidRPr="00355C25">
        <w:rPr>
          <w:rFonts w:ascii="Times New Roman" w:hAnsi="Times New Roman" w:cs="Times New Roman"/>
          <w:sz w:val="24"/>
          <w:szCs w:val="24"/>
        </w:rPr>
        <w:t xml:space="preserve">(Qiagen, Santa Clarita, CA) and directly bidirectional sequenced on a DNA sequencer using </w:t>
      </w:r>
      <w:bookmarkStart w:id="4" w:name="OLE_LINK15"/>
      <w:bookmarkStart w:id="5" w:name="OLE_LINK16"/>
      <w:r w:rsidR="004C151E" w:rsidRPr="00355C25">
        <w:rPr>
          <w:rFonts w:ascii="Times New Roman" w:hAnsi="Times New Roman" w:cs="Times New Roman"/>
          <w:sz w:val="24"/>
          <w:szCs w:val="24"/>
        </w:rPr>
        <w:t xml:space="preserve">ABI PRISM 3730×l DNA Analyzer </w:t>
      </w:r>
      <w:bookmarkEnd w:id="4"/>
      <w:bookmarkEnd w:id="5"/>
      <w:r w:rsidR="004C151E" w:rsidRPr="00355C25">
        <w:rPr>
          <w:rFonts w:ascii="Times New Roman" w:hAnsi="Times New Roman" w:cs="Times New Roman"/>
          <w:sz w:val="24"/>
          <w:szCs w:val="24"/>
        </w:rPr>
        <w:lastRenderedPageBreak/>
        <w:t>(Applied Biosystems, Foster City, CA). The sequence data files were analyzed using the Mutation Surveyor 3.25 software; average quality score was 20 or greater. All mutations were compared with published SNP data (dbSNP; </w:t>
      </w:r>
      <w:hyperlink r:id="rId6" w:tgtFrame="externObjLink" w:history="1">
        <w:r w:rsidR="004C151E" w:rsidRPr="00355C25">
          <w:rPr>
            <w:rFonts w:ascii="Times New Roman" w:hAnsi="Times New Roman" w:cs="Times New Roman"/>
            <w:sz w:val="24"/>
            <w:szCs w:val="24"/>
          </w:rPr>
          <w:t>http://www.ncbi.nlm.nih.gov/projects/SNP</w:t>
        </w:r>
      </w:hyperlink>
      <w:r w:rsidR="004C151E" w:rsidRPr="00355C25">
        <w:rPr>
          <w:rFonts w:ascii="Times New Roman" w:hAnsi="Times New Roman" w:cs="Times New Roman"/>
          <w:sz w:val="24"/>
          <w:szCs w:val="24"/>
        </w:rPr>
        <w:t>)</w:t>
      </w:r>
      <w:r w:rsidR="004C151E" w:rsidRPr="00355C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C151E" w:rsidRPr="00355C25">
        <w:rPr>
          <w:rFonts w:ascii="Times New Roman" w:hAnsi="Times New Roman" w:cs="Times New Roman"/>
          <w:sz w:val="24"/>
          <w:szCs w:val="24"/>
        </w:rPr>
        <w:t>and cloned by the TA cloning system (Tiangen Biotech</w:t>
      </w:r>
      <w:r w:rsidR="004C151E" w:rsidRPr="00355C25">
        <w:rPr>
          <w:rFonts w:ascii="Times New Roman" w:eastAsia="宋体" w:hAnsi="Times New Roman" w:cs="Times New Roman"/>
          <w:sz w:val="24"/>
          <w:szCs w:val="24"/>
        </w:rPr>
        <w:t>, Peking, China</w:t>
      </w:r>
      <w:r w:rsidR="004C151E" w:rsidRPr="00355C25">
        <w:rPr>
          <w:rFonts w:ascii="Times New Roman" w:hAnsi="Times New Roman" w:cs="Times New Roman"/>
          <w:sz w:val="24"/>
          <w:szCs w:val="24"/>
        </w:rPr>
        <w:t>), with the PCR products spanning the original mutation points. A minimum of 10 wild-type clones per subject were considered to exclude a mutation.</w:t>
      </w:r>
    </w:p>
    <w:p w:rsidR="00C747C1" w:rsidRDefault="00C747C1" w:rsidP="00FF6AF2">
      <w:pPr>
        <w:spacing w:line="360" w:lineRule="auto"/>
        <w:rPr>
          <w:sz w:val="24"/>
        </w:rPr>
      </w:pPr>
    </w:p>
    <w:sectPr w:rsidR="00C747C1" w:rsidSect="00C747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7DCA" w:rsidRDefault="00127DCA" w:rsidP="00DF3F0C">
      <w:r>
        <w:separator/>
      </w:r>
    </w:p>
  </w:endnote>
  <w:endnote w:type="continuationSeparator" w:id="1">
    <w:p w:rsidR="00127DCA" w:rsidRDefault="00127DCA" w:rsidP="00DF3F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7DCA" w:rsidRDefault="00127DCA" w:rsidP="00DF3F0C">
      <w:r>
        <w:separator/>
      </w:r>
    </w:p>
  </w:footnote>
  <w:footnote w:type="continuationSeparator" w:id="1">
    <w:p w:rsidR="00127DCA" w:rsidRDefault="00127DCA" w:rsidP="00DF3F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47C1"/>
    <w:rsid w:val="00090518"/>
    <w:rsid w:val="00127DCA"/>
    <w:rsid w:val="001E6C14"/>
    <w:rsid w:val="00355C25"/>
    <w:rsid w:val="003E4651"/>
    <w:rsid w:val="00415C80"/>
    <w:rsid w:val="004C151E"/>
    <w:rsid w:val="00530F49"/>
    <w:rsid w:val="005B1980"/>
    <w:rsid w:val="005D6659"/>
    <w:rsid w:val="00745CB1"/>
    <w:rsid w:val="00801499"/>
    <w:rsid w:val="009170E0"/>
    <w:rsid w:val="009776CC"/>
    <w:rsid w:val="009820E9"/>
    <w:rsid w:val="009F7387"/>
    <w:rsid w:val="00BA2E7C"/>
    <w:rsid w:val="00BA3ECE"/>
    <w:rsid w:val="00C1446A"/>
    <w:rsid w:val="00C747C1"/>
    <w:rsid w:val="00D0511C"/>
    <w:rsid w:val="00DD0AA4"/>
    <w:rsid w:val="00DF3F0C"/>
    <w:rsid w:val="00EB6F48"/>
    <w:rsid w:val="00FF6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3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3F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3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3F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7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ciencedirect.com/science?_ob=RedirectURL&amp;_method=externObjLink&amp;_locator=url&amp;_cdi=271220&amp;_issn=01452126&amp;_origin=article&amp;_zone=art_page&amp;_plusSign=%2B&amp;_targetURL=http%253A%252F%252Fwww.ncbi.nlm.nih.gov%252Fprojects%252FSN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012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9</cp:revision>
  <dcterms:created xsi:type="dcterms:W3CDTF">2014-12-07T14:38:00Z</dcterms:created>
  <dcterms:modified xsi:type="dcterms:W3CDTF">2015-02-14T11:08:00Z</dcterms:modified>
</cp:coreProperties>
</file>